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E08FA8" w14:textId="77777777" w:rsidR="00BA0DB8" w:rsidRDefault="00BA0DB8" w:rsidP="00273757">
      <w:pPr>
        <w:spacing w:line="480" w:lineRule="auto"/>
        <w:rPr>
          <w:rFonts w:asciiTheme="majorBidi" w:hAnsiTheme="majorBidi" w:cstheme="majorBidi"/>
        </w:rPr>
      </w:pPr>
      <w:bookmarkStart w:id="0" w:name="_GoBack"/>
      <w:bookmarkEnd w:id="0"/>
    </w:p>
    <w:p w14:paraId="2EEFF54E" w14:textId="7B8C14E2" w:rsidR="00381568" w:rsidRDefault="00BA0DB8" w:rsidP="00273757">
      <w:pPr>
        <w:spacing w:line="480" w:lineRule="auto"/>
        <w:rPr>
          <w:rFonts w:asciiTheme="majorBidi" w:hAnsiTheme="majorBidi" w:cstheme="majorBidi"/>
        </w:rPr>
      </w:pPr>
      <w:r w:rsidRPr="00BA0DB8">
        <w:rPr>
          <w:rFonts w:asciiTheme="majorBidi" w:hAnsiTheme="majorBidi" w:cstheme="majorBidi"/>
          <w:b/>
        </w:rPr>
        <w:t>F</w:t>
      </w:r>
      <w:r w:rsidRPr="00BA0DB8">
        <w:rPr>
          <w:rFonts w:asciiTheme="majorBidi" w:hAnsiTheme="majorBidi" w:cstheme="majorBidi" w:hint="eastAsia"/>
          <w:b/>
        </w:rPr>
        <w:t>igure</w:t>
      </w:r>
      <w:r w:rsidRPr="00BA0DB8">
        <w:rPr>
          <w:rFonts w:asciiTheme="majorBidi" w:hAnsiTheme="majorBidi" w:cstheme="majorBidi"/>
          <w:b/>
        </w:rPr>
        <w:t xml:space="preserve"> S1. The mRNA levels of cell cycle markers by GA treatment. </w:t>
      </w:r>
      <w:r w:rsidRPr="00BA0DB8">
        <w:rPr>
          <w:rFonts w:asciiTheme="majorBidi" w:hAnsiTheme="majorBidi" w:cstheme="majorBidi"/>
        </w:rPr>
        <w:t>C</w:t>
      </w:r>
      <w:r w:rsidRPr="009B50A5">
        <w:rPr>
          <w:rFonts w:asciiTheme="majorBidi" w:hAnsiTheme="majorBidi" w:cstheme="majorBidi"/>
        </w:rPr>
        <w:t xml:space="preserve">ells were treated with control or GA for 24 h and </w:t>
      </w:r>
      <w:r>
        <w:rPr>
          <w:rFonts w:asciiTheme="majorBidi" w:hAnsiTheme="majorBidi" w:cstheme="majorBidi"/>
        </w:rPr>
        <w:t>t</w:t>
      </w:r>
      <w:r w:rsidRPr="009B50A5">
        <w:rPr>
          <w:rFonts w:asciiTheme="majorBidi" w:hAnsiTheme="majorBidi" w:cstheme="majorBidi"/>
        </w:rPr>
        <w:t xml:space="preserve">he </w:t>
      </w:r>
      <w:r>
        <w:rPr>
          <w:rFonts w:asciiTheme="majorBidi" w:hAnsiTheme="majorBidi" w:cstheme="majorBidi"/>
        </w:rPr>
        <w:t xml:space="preserve">mRNA levels of cell cycle markers were </w:t>
      </w:r>
      <w:r w:rsidRPr="009B50A5">
        <w:rPr>
          <w:rFonts w:asciiTheme="majorBidi" w:hAnsiTheme="majorBidi" w:cstheme="majorBidi"/>
        </w:rPr>
        <w:t>analyzed by</w:t>
      </w:r>
      <w:r>
        <w:rPr>
          <w:rFonts w:asciiTheme="majorBidi" w:hAnsiTheme="majorBidi" w:cstheme="majorBidi"/>
        </w:rPr>
        <w:t xml:space="preserve"> </w:t>
      </w:r>
      <w:proofErr w:type="spellStart"/>
      <w:r w:rsidR="00675B44">
        <w:rPr>
          <w:rFonts w:asciiTheme="majorBidi" w:hAnsiTheme="majorBidi" w:cstheme="majorBidi"/>
        </w:rPr>
        <w:t>q</w:t>
      </w:r>
      <w:r>
        <w:rPr>
          <w:rFonts w:asciiTheme="majorBidi" w:hAnsiTheme="majorBidi" w:cstheme="majorBidi"/>
        </w:rPr>
        <w:t>RT</w:t>
      </w:r>
      <w:proofErr w:type="spellEnd"/>
      <w:r>
        <w:rPr>
          <w:rFonts w:asciiTheme="majorBidi" w:hAnsiTheme="majorBidi" w:cstheme="majorBidi"/>
        </w:rPr>
        <w:t>-PCR.</w:t>
      </w:r>
    </w:p>
    <w:p w14:paraId="1973F2B6" w14:textId="77777777" w:rsidR="00BA0DB8" w:rsidRDefault="00BA0DB8" w:rsidP="00273757">
      <w:pPr>
        <w:spacing w:line="480" w:lineRule="auto"/>
        <w:rPr>
          <w:rFonts w:asciiTheme="majorBidi" w:hAnsiTheme="majorBidi" w:cstheme="majorBidi"/>
        </w:rPr>
      </w:pPr>
    </w:p>
    <w:p w14:paraId="5914A25B" w14:textId="016B9B5F" w:rsidR="00381568" w:rsidRDefault="00381568" w:rsidP="00273757">
      <w:pPr>
        <w:spacing w:line="480" w:lineRule="auto"/>
        <w:rPr>
          <w:rFonts w:asciiTheme="majorBidi" w:hAnsiTheme="majorBidi" w:cstheme="majorBidi"/>
        </w:rPr>
      </w:pPr>
      <w:r w:rsidRPr="002A0EDE">
        <w:rPr>
          <w:rFonts w:asciiTheme="majorBidi" w:hAnsiTheme="majorBidi" w:cstheme="majorBidi" w:hint="eastAsia"/>
          <w:b/>
        </w:rPr>
        <w:t>Figure</w:t>
      </w:r>
      <w:r w:rsidRPr="002A0EDE">
        <w:rPr>
          <w:rFonts w:asciiTheme="majorBidi" w:hAnsiTheme="majorBidi" w:cstheme="majorBidi"/>
          <w:b/>
        </w:rPr>
        <w:t xml:space="preserve"> </w:t>
      </w:r>
      <w:r w:rsidR="00BA0DB8">
        <w:rPr>
          <w:rFonts w:asciiTheme="majorBidi" w:hAnsiTheme="majorBidi" w:cstheme="majorBidi" w:hint="eastAsia"/>
          <w:b/>
        </w:rPr>
        <w:t>S2</w:t>
      </w:r>
      <w:r w:rsidRPr="002A0EDE">
        <w:rPr>
          <w:rFonts w:asciiTheme="majorBidi" w:hAnsiTheme="majorBidi" w:cstheme="majorBidi"/>
          <w:b/>
        </w:rPr>
        <w:t xml:space="preserve">. </w:t>
      </w:r>
      <w:r w:rsidR="00870ED2" w:rsidRPr="002A0EDE">
        <w:rPr>
          <w:rFonts w:asciiTheme="majorBidi" w:hAnsiTheme="majorBidi" w:cstheme="majorBidi"/>
          <w:b/>
        </w:rPr>
        <w:t>The induction of mitochondrial depolarization by GA in sarcoma cells.</w:t>
      </w:r>
      <w:r w:rsidR="00870ED2">
        <w:rPr>
          <w:rFonts w:asciiTheme="majorBidi" w:hAnsiTheme="majorBidi" w:cstheme="majorBidi"/>
        </w:rPr>
        <w:t xml:space="preserve"> </w:t>
      </w:r>
      <w:r w:rsidRPr="009B50A5">
        <w:rPr>
          <w:rFonts w:asciiTheme="majorBidi" w:hAnsiTheme="majorBidi" w:cstheme="majorBidi"/>
        </w:rPr>
        <w:t xml:space="preserve">The mitochondrial membrane potential was measured with JC-1 fluorescent probe and assessed by flow cytometry. </w:t>
      </w:r>
    </w:p>
    <w:p w14:paraId="406B74CA" w14:textId="77777777" w:rsidR="00D5383C" w:rsidRDefault="00D5383C" w:rsidP="00273757">
      <w:pPr>
        <w:spacing w:line="480" w:lineRule="auto"/>
        <w:rPr>
          <w:rFonts w:asciiTheme="majorBidi" w:hAnsiTheme="majorBidi" w:cstheme="majorBidi"/>
        </w:rPr>
      </w:pPr>
    </w:p>
    <w:p w14:paraId="700F658C" w14:textId="5DBFDE60" w:rsidR="00D5383C" w:rsidRDefault="00BA0DB8" w:rsidP="00273757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</w:rPr>
        <w:t>Figure S3</w:t>
      </w:r>
      <w:r w:rsidR="002A0EDE" w:rsidRPr="002A0EDE">
        <w:rPr>
          <w:rFonts w:asciiTheme="majorBidi" w:hAnsiTheme="majorBidi" w:cstheme="majorBidi"/>
          <w:b/>
        </w:rPr>
        <w:t>.</w:t>
      </w:r>
      <w:r w:rsidR="0099359C" w:rsidRPr="002A0EDE">
        <w:rPr>
          <w:rFonts w:asciiTheme="majorBidi" w:hAnsiTheme="majorBidi" w:cstheme="majorBidi"/>
          <w:b/>
        </w:rPr>
        <w:t xml:space="preserve"> Effect of</w:t>
      </w:r>
      <w:r w:rsidR="00D5383C" w:rsidRPr="002A0EDE">
        <w:rPr>
          <w:rFonts w:asciiTheme="majorBidi" w:hAnsiTheme="majorBidi" w:cstheme="majorBidi"/>
          <w:b/>
        </w:rPr>
        <w:t xml:space="preserve"> </w:t>
      </w:r>
      <w:r w:rsidR="00215CE3" w:rsidRPr="002A0EDE">
        <w:rPr>
          <w:rFonts w:asciiTheme="majorBidi" w:hAnsiTheme="majorBidi" w:cstheme="majorBidi"/>
          <w:b/>
        </w:rPr>
        <w:t xml:space="preserve">IRE1α knockdown </w:t>
      </w:r>
      <w:r w:rsidR="0099359C" w:rsidRPr="002A0EDE">
        <w:rPr>
          <w:rFonts w:asciiTheme="majorBidi" w:hAnsiTheme="majorBidi" w:cstheme="majorBidi"/>
          <w:b/>
        </w:rPr>
        <w:t xml:space="preserve">on </w:t>
      </w:r>
      <w:r w:rsidR="00DC7E4D" w:rsidRPr="002A0EDE">
        <w:rPr>
          <w:rFonts w:asciiTheme="majorBidi" w:hAnsiTheme="majorBidi" w:cstheme="majorBidi"/>
          <w:b/>
        </w:rPr>
        <w:t>GA-induced cell apoptosis.</w:t>
      </w:r>
      <w:r w:rsidR="00DC7E4D">
        <w:rPr>
          <w:rFonts w:asciiTheme="majorBidi" w:hAnsiTheme="majorBidi" w:cstheme="majorBidi"/>
        </w:rPr>
        <w:t xml:space="preserve"> </w:t>
      </w:r>
      <w:r w:rsidR="00D5383C" w:rsidRPr="009B50A5">
        <w:rPr>
          <w:rFonts w:asciiTheme="majorBidi" w:hAnsiTheme="majorBidi" w:cstheme="majorBidi"/>
        </w:rPr>
        <w:t xml:space="preserve">After knock down of </w:t>
      </w:r>
      <w:r w:rsidR="00D5383C">
        <w:rPr>
          <w:rFonts w:asciiTheme="majorBidi" w:hAnsiTheme="majorBidi" w:cstheme="majorBidi"/>
        </w:rPr>
        <w:t xml:space="preserve"> IRE1</w:t>
      </w:r>
      <w:r w:rsidR="00D5383C">
        <w:rPr>
          <w:rFonts w:asciiTheme="majorBidi" w:hAnsiTheme="majorBidi" w:cstheme="majorBidi" w:hint="eastAsia"/>
        </w:rPr>
        <w:t>α</w:t>
      </w:r>
      <w:r w:rsidR="00D5383C" w:rsidRPr="009B50A5">
        <w:rPr>
          <w:rFonts w:asciiTheme="majorBidi" w:hAnsiTheme="majorBidi" w:cstheme="majorBidi"/>
        </w:rPr>
        <w:t xml:space="preserve"> by siRNA, HOS and HT1080 c</w:t>
      </w:r>
      <w:r w:rsidR="00D5383C">
        <w:rPr>
          <w:rFonts w:asciiTheme="majorBidi" w:hAnsiTheme="majorBidi" w:cstheme="majorBidi"/>
        </w:rPr>
        <w:t xml:space="preserve">ells were incubated </w:t>
      </w:r>
      <w:r w:rsidR="00D5383C" w:rsidRPr="009B50A5">
        <w:rPr>
          <w:rFonts w:asciiTheme="majorBidi" w:hAnsiTheme="majorBidi" w:cstheme="majorBidi"/>
        </w:rPr>
        <w:t>with or without</w:t>
      </w:r>
      <w:r w:rsidR="00D5383C">
        <w:rPr>
          <w:rFonts w:asciiTheme="majorBidi" w:hAnsiTheme="majorBidi" w:cstheme="majorBidi"/>
        </w:rPr>
        <w:t xml:space="preserve"> </w:t>
      </w:r>
      <w:r w:rsidR="00D5383C" w:rsidRPr="009B50A5">
        <w:rPr>
          <w:rFonts w:asciiTheme="majorBidi" w:hAnsiTheme="majorBidi" w:cstheme="majorBidi"/>
        </w:rPr>
        <w:t xml:space="preserve">40 </w:t>
      </w:r>
      <w:proofErr w:type="spellStart"/>
      <w:r w:rsidR="00D5383C" w:rsidRPr="009B50A5">
        <w:rPr>
          <w:rFonts w:asciiTheme="majorBidi" w:hAnsiTheme="majorBidi" w:cstheme="majorBidi"/>
        </w:rPr>
        <w:t>μM</w:t>
      </w:r>
      <w:proofErr w:type="spellEnd"/>
      <w:r w:rsidR="00D5383C" w:rsidRPr="009B50A5">
        <w:rPr>
          <w:rFonts w:asciiTheme="majorBidi" w:hAnsiTheme="majorBidi" w:cstheme="majorBidi"/>
        </w:rPr>
        <w:t xml:space="preserve"> of GA for 24 h.</w:t>
      </w:r>
      <w:r w:rsidR="00D5383C">
        <w:rPr>
          <w:rFonts w:asciiTheme="majorBidi" w:hAnsiTheme="majorBidi" w:cstheme="majorBidi"/>
        </w:rPr>
        <w:t xml:space="preserve"> Cells</w:t>
      </w:r>
      <w:r w:rsidR="00D5383C" w:rsidRPr="009B50A5">
        <w:rPr>
          <w:rFonts w:asciiTheme="majorBidi" w:hAnsiTheme="majorBidi" w:cstheme="majorBidi"/>
        </w:rPr>
        <w:t xml:space="preserve"> were analyzed by flow cytometry. </w:t>
      </w:r>
      <w:r w:rsidR="00D5383C">
        <w:rPr>
          <w:rFonts w:asciiTheme="majorBidi" w:hAnsiTheme="majorBidi" w:cstheme="majorBidi"/>
        </w:rPr>
        <w:t>H</w:t>
      </w:r>
      <w:r w:rsidR="00D5383C" w:rsidRPr="009B50A5">
        <w:rPr>
          <w:rFonts w:asciiTheme="majorBidi" w:hAnsiTheme="majorBidi" w:cstheme="majorBidi"/>
        </w:rPr>
        <w:t>istograms were shown for analyzed cells</w:t>
      </w:r>
      <w:r w:rsidR="00D5383C">
        <w:rPr>
          <w:rFonts w:asciiTheme="majorBidi" w:hAnsiTheme="majorBidi" w:cstheme="majorBidi"/>
        </w:rPr>
        <w:t xml:space="preserve"> (n=3)</w:t>
      </w:r>
      <w:r w:rsidR="00D5383C" w:rsidRPr="009B50A5">
        <w:rPr>
          <w:rFonts w:asciiTheme="majorBidi" w:hAnsiTheme="majorBidi" w:cstheme="majorBidi"/>
        </w:rPr>
        <w:t>.</w:t>
      </w:r>
    </w:p>
    <w:p w14:paraId="38D8FC7F" w14:textId="77777777" w:rsidR="002A0EDE" w:rsidRDefault="002A0EDE" w:rsidP="00273757">
      <w:pPr>
        <w:spacing w:line="480" w:lineRule="auto"/>
        <w:rPr>
          <w:rFonts w:asciiTheme="majorBidi" w:hAnsiTheme="majorBidi" w:cstheme="majorBidi"/>
        </w:rPr>
      </w:pPr>
    </w:p>
    <w:p w14:paraId="6C0EB119" w14:textId="6CC8A61B" w:rsidR="00360D36" w:rsidRPr="00273757" w:rsidRDefault="00BA0DB8" w:rsidP="00273757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</w:rPr>
        <w:t>Figure S4</w:t>
      </w:r>
      <w:r w:rsidR="002A0EDE" w:rsidRPr="002A0EDE">
        <w:rPr>
          <w:rFonts w:asciiTheme="majorBidi" w:hAnsiTheme="majorBidi" w:cstheme="majorBidi"/>
          <w:b/>
        </w:rPr>
        <w:t xml:space="preserve">. </w:t>
      </w:r>
      <w:r w:rsidR="00360D36">
        <w:rPr>
          <w:rFonts w:asciiTheme="majorBidi" w:hAnsiTheme="majorBidi" w:cstheme="majorBidi"/>
          <w:b/>
        </w:rPr>
        <w:t xml:space="preserve">Effect of </w:t>
      </w:r>
      <w:r w:rsidR="00360D36" w:rsidRPr="009B50A5">
        <w:rPr>
          <w:rFonts w:asciiTheme="majorBidi" w:hAnsiTheme="majorBidi" w:cstheme="majorBidi"/>
          <w:b/>
        </w:rPr>
        <w:t>JNK/c-</w:t>
      </w:r>
      <w:proofErr w:type="spellStart"/>
      <w:r w:rsidR="00360D36" w:rsidRPr="009B50A5">
        <w:rPr>
          <w:rFonts w:asciiTheme="majorBidi" w:hAnsiTheme="majorBidi" w:cstheme="majorBidi"/>
          <w:b/>
        </w:rPr>
        <w:t>jun</w:t>
      </w:r>
      <w:proofErr w:type="spellEnd"/>
      <w:r w:rsidR="00360D36" w:rsidRPr="009B50A5">
        <w:rPr>
          <w:rFonts w:asciiTheme="majorBidi" w:hAnsiTheme="majorBidi" w:cstheme="majorBidi"/>
          <w:b/>
        </w:rPr>
        <w:t xml:space="preserve"> and autophagy</w:t>
      </w:r>
      <w:r w:rsidR="00360D36">
        <w:rPr>
          <w:rFonts w:asciiTheme="majorBidi" w:hAnsiTheme="majorBidi" w:cstheme="majorBidi"/>
          <w:b/>
        </w:rPr>
        <w:t xml:space="preserve"> inhibition on</w:t>
      </w:r>
      <w:r w:rsidR="00360D36" w:rsidRPr="009B50A5">
        <w:rPr>
          <w:rFonts w:asciiTheme="majorBidi" w:hAnsiTheme="majorBidi" w:cstheme="majorBidi"/>
          <w:b/>
        </w:rPr>
        <w:t xml:space="preserve"> </w:t>
      </w:r>
      <w:r w:rsidR="00360D36">
        <w:rPr>
          <w:rFonts w:asciiTheme="majorBidi" w:hAnsiTheme="majorBidi" w:cstheme="majorBidi"/>
          <w:b/>
        </w:rPr>
        <w:t>IRE1</w:t>
      </w:r>
      <w:r w:rsidR="00360D36">
        <w:rPr>
          <w:rFonts w:asciiTheme="majorBidi" w:hAnsiTheme="majorBidi" w:cstheme="majorBidi" w:hint="eastAsia"/>
          <w:b/>
        </w:rPr>
        <w:t>α</w:t>
      </w:r>
      <w:r w:rsidR="00360D36">
        <w:rPr>
          <w:rFonts w:asciiTheme="majorBidi" w:hAnsiTheme="majorBidi" w:cstheme="majorBidi"/>
          <w:b/>
        </w:rPr>
        <w:t xml:space="preserve"> </w:t>
      </w:r>
      <w:r w:rsidR="00360D36">
        <w:rPr>
          <w:rFonts w:asciiTheme="majorBidi" w:hAnsiTheme="majorBidi" w:cstheme="majorBidi" w:hint="eastAsia"/>
          <w:b/>
        </w:rPr>
        <w:t>m</w:t>
      </w:r>
      <w:r w:rsidR="00360D36">
        <w:rPr>
          <w:rFonts w:asciiTheme="majorBidi" w:hAnsiTheme="majorBidi" w:cstheme="majorBidi"/>
          <w:b/>
        </w:rPr>
        <w:t xml:space="preserve">RNA level </w:t>
      </w:r>
      <w:r w:rsidR="00360D36" w:rsidRPr="009B50A5">
        <w:rPr>
          <w:rFonts w:asciiTheme="majorBidi" w:hAnsiTheme="majorBidi" w:cstheme="majorBidi"/>
          <w:b/>
        </w:rPr>
        <w:t>in  sarcoma cells.</w:t>
      </w:r>
      <w:r w:rsidR="007B007C">
        <w:rPr>
          <w:rFonts w:asciiTheme="majorBidi" w:hAnsiTheme="majorBidi" w:cstheme="majorBidi"/>
          <w:b/>
        </w:rPr>
        <w:t xml:space="preserve"> </w:t>
      </w:r>
      <w:r w:rsidR="007B007C" w:rsidRPr="00A80569">
        <w:rPr>
          <w:rFonts w:asciiTheme="majorBidi" w:hAnsiTheme="majorBidi" w:cstheme="majorBidi"/>
        </w:rPr>
        <w:t xml:space="preserve">(a) </w:t>
      </w:r>
      <w:r w:rsidR="007B007C" w:rsidRPr="009B50A5">
        <w:rPr>
          <w:rFonts w:asciiTheme="majorBidi" w:hAnsiTheme="majorBidi" w:cstheme="majorBidi"/>
        </w:rPr>
        <w:t>After suppression of the JNK/c-</w:t>
      </w:r>
      <w:proofErr w:type="spellStart"/>
      <w:r w:rsidR="007B007C" w:rsidRPr="009B50A5">
        <w:rPr>
          <w:rFonts w:asciiTheme="majorBidi" w:hAnsiTheme="majorBidi" w:cstheme="majorBidi"/>
        </w:rPr>
        <w:t>jun</w:t>
      </w:r>
      <w:proofErr w:type="spellEnd"/>
      <w:r w:rsidR="007B007C" w:rsidRPr="009B50A5">
        <w:rPr>
          <w:rFonts w:asciiTheme="majorBidi" w:hAnsiTheme="majorBidi" w:cstheme="majorBidi"/>
        </w:rPr>
        <w:t xml:space="preserve"> cascade by SP600125 (10 </w:t>
      </w:r>
      <w:proofErr w:type="spellStart"/>
      <w:r w:rsidR="007B007C" w:rsidRPr="009B50A5">
        <w:rPr>
          <w:rFonts w:asciiTheme="majorBidi" w:hAnsiTheme="majorBidi" w:cstheme="majorBidi"/>
        </w:rPr>
        <w:t>μM</w:t>
      </w:r>
      <w:proofErr w:type="spellEnd"/>
      <w:r w:rsidR="007B007C" w:rsidRPr="009B50A5">
        <w:rPr>
          <w:rFonts w:asciiTheme="majorBidi" w:hAnsiTheme="majorBidi" w:cstheme="majorBidi"/>
        </w:rPr>
        <w:t xml:space="preserve">, 1 h) pretreatment, HT1080 and HOS cells were treated with GA (40 </w:t>
      </w:r>
      <w:proofErr w:type="spellStart"/>
      <w:r w:rsidR="007B007C" w:rsidRPr="009B50A5">
        <w:rPr>
          <w:rFonts w:asciiTheme="majorBidi" w:hAnsiTheme="majorBidi" w:cstheme="majorBidi"/>
        </w:rPr>
        <w:t>μM</w:t>
      </w:r>
      <w:proofErr w:type="spellEnd"/>
      <w:r w:rsidR="007B007C" w:rsidRPr="009B50A5">
        <w:rPr>
          <w:rFonts w:asciiTheme="majorBidi" w:hAnsiTheme="majorBidi" w:cstheme="majorBidi"/>
        </w:rPr>
        <w:t xml:space="preserve">) for 24 h. </w:t>
      </w:r>
      <w:r w:rsidR="007B007C">
        <w:rPr>
          <w:rFonts w:asciiTheme="majorBidi" w:hAnsiTheme="majorBidi" w:cstheme="majorBidi"/>
        </w:rPr>
        <w:t>MRNA</w:t>
      </w:r>
      <w:r w:rsidR="007B007C" w:rsidRPr="009B50A5">
        <w:rPr>
          <w:rFonts w:asciiTheme="majorBidi" w:hAnsiTheme="majorBidi" w:cstheme="majorBidi"/>
        </w:rPr>
        <w:t xml:space="preserve"> expression levels were detected by </w:t>
      </w:r>
      <w:proofErr w:type="spellStart"/>
      <w:r w:rsidR="007B007C" w:rsidRPr="00206CB7">
        <w:t>qRT</w:t>
      </w:r>
      <w:proofErr w:type="spellEnd"/>
      <w:r w:rsidR="007B007C" w:rsidRPr="00206CB7">
        <w:t>-PCR</w:t>
      </w:r>
      <w:r w:rsidR="007B007C">
        <w:rPr>
          <w:rFonts w:asciiTheme="majorBidi" w:hAnsiTheme="majorBidi" w:cstheme="majorBidi"/>
        </w:rPr>
        <w:t>. (b</w:t>
      </w:r>
      <w:r w:rsidR="007B007C" w:rsidRPr="009B50A5">
        <w:rPr>
          <w:rFonts w:asciiTheme="majorBidi" w:hAnsiTheme="majorBidi" w:cstheme="majorBidi"/>
        </w:rPr>
        <w:t>) After suppression of the JNK by</w:t>
      </w:r>
      <w:r w:rsidR="007B007C">
        <w:rPr>
          <w:rFonts w:asciiTheme="majorBidi" w:hAnsiTheme="majorBidi" w:cstheme="majorBidi"/>
        </w:rPr>
        <w:t xml:space="preserve"> </w:t>
      </w:r>
      <w:proofErr w:type="spellStart"/>
      <w:r w:rsidR="007B007C">
        <w:rPr>
          <w:rFonts w:asciiTheme="majorBidi" w:hAnsiTheme="majorBidi" w:cstheme="majorBidi"/>
        </w:rPr>
        <w:t>shRNA</w:t>
      </w:r>
      <w:proofErr w:type="spellEnd"/>
      <w:r w:rsidR="007B007C">
        <w:rPr>
          <w:rFonts w:asciiTheme="majorBidi" w:hAnsiTheme="majorBidi" w:cstheme="majorBidi"/>
        </w:rPr>
        <w:t xml:space="preserve"> transfection</w:t>
      </w:r>
      <w:r w:rsidR="007B007C" w:rsidRPr="009B50A5">
        <w:rPr>
          <w:rFonts w:asciiTheme="majorBidi" w:hAnsiTheme="majorBidi" w:cstheme="majorBidi"/>
        </w:rPr>
        <w:t xml:space="preserve">, HT1080 and HOS cells were treated with GA (40 </w:t>
      </w:r>
      <w:proofErr w:type="spellStart"/>
      <w:r w:rsidR="007B007C" w:rsidRPr="009B50A5">
        <w:rPr>
          <w:rFonts w:asciiTheme="majorBidi" w:hAnsiTheme="majorBidi" w:cstheme="majorBidi"/>
        </w:rPr>
        <w:t>μM</w:t>
      </w:r>
      <w:proofErr w:type="spellEnd"/>
      <w:r w:rsidR="007B007C" w:rsidRPr="009B50A5">
        <w:rPr>
          <w:rFonts w:asciiTheme="majorBidi" w:hAnsiTheme="majorBidi" w:cstheme="majorBidi"/>
        </w:rPr>
        <w:t xml:space="preserve">) for 24 h. </w:t>
      </w:r>
      <w:r w:rsidR="007B007C">
        <w:rPr>
          <w:rFonts w:asciiTheme="majorBidi" w:hAnsiTheme="majorBidi" w:cstheme="majorBidi"/>
        </w:rPr>
        <w:t>MRNA</w:t>
      </w:r>
      <w:r w:rsidR="007B007C" w:rsidRPr="009B50A5">
        <w:rPr>
          <w:rFonts w:asciiTheme="majorBidi" w:hAnsiTheme="majorBidi" w:cstheme="majorBidi"/>
        </w:rPr>
        <w:t xml:space="preserve"> expression </w:t>
      </w:r>
      <w:r w:rsidR="007B007C" w:rsidRPr="009B50A5">
        <w:rPr>
          <w:rFonts w:asciiTheme="majorBidi" w:hAnsiTheme="majorBidi" w:cstheme="majorBidi"/>
        </w:rPr>
        <w:lastRenderedPageBreak/>
        <w:t xml:space="preserve">levels were detected by </w:t>
      </w:r>
      <w:proofErr w:type="spellStart"/>
      <w:r w:rsidR="007B007C" w:rsidRPr="00206CB7">
        <w:t>qRT</w:t>
      </w:r>
      <w:proofErr w:type="spellEnd"/>
      <w:r w:rsidR="007B007C" w:rsidRPr="00206CB7">
        <w:t>-PCR</w:t>
      </w:r>
      <w:r w:rsidR="007B007C">
        <w:rPr>
          <w:rFonts w:asciiTheme="majorBidi" w:hAnsiTheme="majorBidi" w:cstheme="majorBidi"/>
        </w:rPr>
        <w:t>.  (c</w:t>
      </w:r>
      <w:r w:rsidR="007B007C" w:rsidRPr="009B50A5">
        <w:rPr>
          <w:rFonts w:asciiTheme="majorBidi" w:hAnsiTheme="majorBidi" w:cstheme="majorBidi"/>
        </w:rPr>
        <w:t xml:space="preserve">) HT1080 and HOS cells were treated with GA (40 </w:t>
      </w:r>
      <w:proofErr w:type="spellStart"/>
      <w:r w:rsidR="007B007C" w:rsidRPr="009B50A5">
        <w:rPr>
          <w:rFonts w:asciiTheme="majorBidi" w:hAnsiTheme="majorBidi" w:cstheme="majorBidi"/>
        </w:rPr>
        <w:t>μM</w:t>
      </w:r>
      <w:proofErr w:type="spellEnd"/>
      <w:r w:rsidR="007B007C" w:rsidRPr="009B50A5">
        <w:rPr>
          <w:rFonts w:asciiTheme="majorBidi" w:hAnsiTheme="majorBidi" w:cstheme="majorBidi"/>
        </w:rPr>
        <w:t xml:space="preserve">) for 24 h with or without pretreatment of CQ (5 </w:t>
      </w:r>
      <w:proofErr w:type="spellStart"/>
      <w:r w:rsidR="007B007C" w:rsidRPr="009B50A5">
        <w:rPr>
          <w:rFonts w:asciiTheme="majorBidi" w:hAnsiTheme="majorBidi" w:cstheme="majorBidi"/>
        </w:rPr>
        <w:t>μM</w:t>
      </w:r>
      <w:proofErr w:type="spellEnd"/>
      <w:r w:rsidR="007B007C" w:rsidRPr="009B50A5">
        <w:rPr>
          <w:rFonts w:asciiTheme="majorBidi" w:hAnsiTheme="majorBidi" w:cstheme="majorBidi"/>
        </w:rPr>
        <w:t xml:space="preserve">, 1 h). </w:t>
      </w:r>
      <w:r w:rsidR="007B007C">
        <w:rPr>
          <w:rFonts w:asciiTheme="majorBidi" w:hAnsiTheme="majorBidi" w:cstheme="majorBidi"/>
        </w:rPr>
        <w:t>MRNA</w:t>
      </w:r>
      <w:r w:rsidR="007B007C" w:rsidRPr="009B50A5">
        <w:rPr>
          <w:rFonts w:asciiTheme="majorBidi" w:hAnsiTheme="majorBidi" w:cstheme="majorBidi"/>
        </w:rPr>
        <w:t xml:space="preserve"> expression levels were detected by </w:t>
      </w:r>
      <w:proofErr w:type="spellStart"/>
      <w:r w:rsidR="007B007C" w:rsidRPr="00206CB7">
        <w:t>qRT</w:t>
      </w:r>
      <w:proofErr w:type="spellEnd"/>
      <w:r w:rsidR="007B007C" w:rsidRPr="00206CB7">
        <w:t>-PCR</w:t>
      </w:r>
      <w:r w:rsidR="007B007C">
        <w:rPr>
          <w:rFonts w:asciiTheme="majorBidi" w:hAnsiTheme="majorBidi" w:cstheme="majorBidi"/>
        </w:rPr>
        <w:t>. (d</w:t>
      </w:r>
      <w:r w:rsidR="007B007C" w:rsidRPr="009B50A5">
        <w:rPr>
          <w:rFonts w:asciiTheme="majorBidi" w:hAnsiTheme="majorBidi" w:cstheme="majorBidi"/>
        </w:rPr>
        <w:t xml:space="preserve">) HT1080 and HOS cells were treated with GA (40 </w:t>
      </w:r>
      <w:proofErr w:type="spellStart"/>
      <w:r w:rsidR="007B007C" w:rsidRPr="009B50A5">
        <w:rPr>
          <w:rFonts w:asciiTheme="majorBidi" w:hAnsiTheme="majorBidi" w:cstheme="majorBidi"/>
        </w:rPr>
        <w:t>μM</w:t>
      </w:r>
      <w:proofErr w:type="spellEnd"/>
      <w:r w:rsidR="007B007C" w:rsidRPr="009B50A5">
        <w:rPr>
          <w:rFonts w:asciiTheme="majorBidi" w:hAnsiTheme="majorBidi" w:cstheme="majorBidi"/>
        </w:rPr>
        <w:t xml:space="preserve">) for 24 h with or without pretreatment of </w:t>
      </w:r>
      <w:r w:rsidR="007B007C">
        <w:rPr>
          <w:rFonts w:asciiTheme="majorBidi" w:hAnsiTheme="majorBidi" w:cstheme="majorBidi"/>
        </w:rPr>
        <w:t xml:space="preserve">3-MA (5 </w:t>
      </w:r>
      <w:proofErr w:type="spellStart"/>
      <w:r w:rsidR="007B007C">
        <w:rPr>
          <w:rFonts w:asciiTheme="majorBidi" w:hAnsiTheme="majorBidi" w:cstheme="majorBidi"/>
        </w:rPr>
        <w:t>mM</w:t>
      </w:r>
      <w:proofErr w:type="spellEnd"/>
      <w:r w:rsidR="007B007C">
        <w:rPr>
          <w:rFonts w:asciiTheme="majorBidi" w:hAnsiTheme="majorBidi" w:cstheme="majorBidi"/>
        </w:rPr>
        <w:t>, 2</w:t>
      </w:r>
      <w:r w:rsidR="007B007C" w:rsidRPr="009B50A5">
        <w:rPr>
          <w:rFonts w:asciiTheme="majorBidi" w:hAnsiTheme="majorBidi" w:cstheme="majorBidi"/>
        </w:rPr>
        <w:t xml:space="preserve"> h). </w:t>
      </w:r>
      <w:r w:rsidR="007B007C">
        <w:rPr>
          <w:rFonts w:asciiTheme="majorBidi" w:hAnsiTheme="majorBidi" w:cstheme="majorBidi"/>
        </w:rPr>
        <w:t>MRNA</w:t>
      </w:r>
      <w:r w:rsidR="007B007C" w:rsidRPr="009B50A5">
        <w:rPr>
          <w:rFonts w:asciiTheme="majorBidi" w:hAnsiTheme="majorBidi" w:cstheme="majorBidi"/>
        </w:rPr>
        <w:t xml:space="preserve"> expression levels were detected by </w:t>
      </w:r>
      <w:proofErr w:type="spellStart"/>
      <w:r w:rsidR="007B007C" w:rsidRPr="00206CB7">
        <w:t>qRT</w:t>
      </w:r>
      <w:proofErr w:type="spellEnd"/>
      <w:r w:rsidR="007B007C" w:rsidRPr="00206CB7">
        <w:t>-PCR</w:t>
      </w:r>
      <w:r w:rsidR="007B007C">
        <w:rPr>
          <w:rFonts w:asciiTheme="majorBidi" w:hAnsiTheme="majorBidi" w:cstheme="majorBidi"/>
        </w:rPr>
        <w:t>.</w:t>
      </w:r>
    </w:p>
    <w:sectPr w:rsidR="00360D36" w:rsidRPr="00273757" w:rsidSect="0027375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2880" w:bottom="1440" w:left="2880" w:header="720" w:footer="720" w:gutter="0"/>
      <w:lnNumType w:countBy="1" w:restart="continuous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62F49D" w14:textId="77777777" w:rsidR="002F128D" w:rsidRDefault="002F128D" w:rsidP="000D1DCE">
      <w:r>
        <w:separator/>
      </w:r>
    </w:p>
  </w:endnote>
  <w:endnote w:type="continuationSeparator" w:id="0">
    <w:p w14:paraId="52029F02" w14:textId="77777777" w:rsidR="002F128D" w:rsidRDefault="002F128D" w:rsidP="000D1D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libri Light">
    <w:altName w:val="Calibri"/>
    <w:charset w:val="00"/>
    <w:family w:val="auto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5BFC4A" w14:textId="77777777" w:rsidR="00273757" w:rsidRDefault="0027375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530997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7E27AC" w14:textId="0112F65F" w:rsidR="00273757" w:rsidRDefault="0027375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1003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22BC95F" w14:textId="77777777" w:rsidR="00273757" w:rsidRDefault="0027375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4F2A63" w14:textId="77777777" w:rsidR="00273757" w:rsidRDefault="002737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CBFE1F" w14:textId="77777777" w:rsidR="002F128D" w:rsidRDefault="002F128D" w:rsidP="000D1DCE">
      <w:r>
        <w:separator/>
      </w:r>
    </w:p>
  </w:footnote>
  <w:footnote w:type="continuationSeparator" w:id="0">
    <w:p w14:paraId="3D402B35" w14:textId="77777777" w:rsidR="002F128D" w:rsidRDefault="002F128D" w:rsidP="000D1DC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A80A66" w14:textId="77777777" w:rsidR="00273757" w:rsidRDefault="0027375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F70E37" w14:textId="77777777" w:rsidR="00273757" w:rsidRDefault="0027375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B0897C" w14:textId="77777777" w:rsidR="00273757" w:rsidRDefault="0027375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63660ECD"/>
    <w:multiLevelType w:val="hybridMultilevel"/>
    <w:tmpl w:val="E1BCAC32"/>
    <w:lvl w:ilvl="0" w:tplc="3F74B7A6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6D2"/>
    <w:rsid w:val="00003826"/>
    <w:rsid w:val="00010BA5"/>
    <w:rsid w:val="00011A8E"/>
    <w:rsid w:val="00017110"/>
    <w:rsid w:val="00020EAE"/>
    <w:rsid w:val="000303DC"/>
    <w:rsid w:val="00045A12"/>
    <w:rsid w:val="000476DA"/>
    <w:rsid w:val="000507C9"/>
    <w:rsid w:val="00076586"/>
    <w:rsid w:val="000832C4"/>
    <w:rsid w:val="00090915"/>
    <w:rsid w:val="000B4B17"/>
    <w:rsid w:val="000D1DCE"/>
    <w:rsid w:val="000D56EB"/>
    <w:rsid w:val="000D7A09"/>
    <w:rsid w:val="000E1D7E"/>
    <w:rsid w:val="000F14F6"/>
    <w:rsid w:val="00104C1B"/>
    <w:rsid w:val="00114002"/>
    <w:rsid w:val="00114062"/>
    <w:rsid w:val="00122E4C"/>
    <w:rsid w:val="00132A94"/>
    <w:rsid w:val="0013472D"/>
    <w:rsid w:val="0014061B"/>
    <w:rsid w:val="001507CA"/>
    <w:rsid w:val="001569B5"/>
    <w:rsid w:val="00164738"/>
    <w:rsid w:val="001772D5"/>
    <w:rsid w:val="00191297"/>
    <w:rsid w:val="00193466"/>
    <w:rsid w:val="001B5B9C"/>
    <w:rsid w:val="001C769E"/>
    <w:rsid w:val="001D4C92"/>
    <w:rsid w:val="001D6802"/>
    <w:rsid w:val="001E02E4"/>
    <w:rsid w:val="001E2A56"/>
    <w:rsid w:val="001E3E6E"/>
    <w:rsid w:val="001E4D62"/>
    <w:rsid w:val="001F54D9"/>
    <w:rsid w:val="00202C6F"/>
    <w:rsid w:val="002120CB"/>
    <w:rsid w:val="00215CE3"/>
    <w:rsid w:val="00215FBF"/>
    <w:rsid w:val="00224AC4"/>
    <w:rsid w:val="00225A85"/>
    <w:rsid w:val="002361FC"/>
    <w:rsid w:val="002547FA"/>
    <w:rsid w:val="00256378"/>
    <w:rsid w:val="00261826"/>
    <w:rsid w:val="00273757"/>
    <w:rsid w:val="00283F0C"/>
    <w:rsid w:val="00290B66"/>
    <w:rsid w:val="00291EB6"/>
    <w:rsid w:val="002A0EDE"/>
    <w:rsid w:val="002A3495"/>
    <w:rsid w:val="002D397B"/>
    <w:rsid w:val="002D7574"/>
    <w:rsid w:val="002F128D"/>
    <w:rsid w:val="0034379F"/>
    <w:rsid w:val="00357635"/>
    <w:rsid w:val="00360D36"/>
    <w:rsid w:val="00366DFE"/>
    <w:rsid w:val="00381568"/>
    <w:rsid w:val="003835AC"/>
    <w:rsid w:val="00385917"/>
    <w:rsid w:val="003A0AE2"/>
    <w:rsid w:val="003A25F0"/>
    <w:rsid w:val="003E6579"/>
    <w:rsid w:val="003F39B9"/>
    <w:rsid w:val="003F413B"/>
    <w:rsid w:val="00400A1B"/>
    <w:rsid w:val="004124D7"/>
    <w:rsid w:val="004234C9"/>
    <w:rsid w:val="00423E8F"/>
    <w:rsid w:val="00435FEA"/>
    <w:rsid w:val="004368B7"/>
    <w:rsid w:val="0043787D"/>
    <w:rsid w:val="00441BBC"/>
    <w:rsid w:val="00443ABF"/>
    <w:rsid w:val="00472FCA"/>
    <w:rsid w:val="00475429"/>
    <w:rsid w:val="00495F0E"/>
    <w:rsid w:val="004A0066"/>
    <w:rsid w:val="004A12C4"/>
    <w:rsid w:val="004A52C9"/>
    <w:rsid w:val="004C5F1F"/>
    <w:rsid w:val="004D61AD"/>
    <w:rsid w:val="004E15F3"/>
    <w:rsid w:val="004F50A7"/>
    <w:rsid w:val="005034E5"/>
    <w:rsid w:val="00507541"/>
    <w:rsid w:val="00533761"/>
    <w:rsid w:val="0053417D"/>
    <w:rsid w:val="00542E85"/>
    <w:rsid w:val="00556749"/>
    <w:rsid w:val="00564A35"/>
    <w:rsid w:val="005757D4"/>
    <w:rsid w:val="0058336D"/>
    <w:rsid w:val="00586006"/>
    <w:rsid w:val="00592E2C"/>
    <w:rsid w:val="00593DF7"/>
    <w:rsid w:val="005A25F4"/>
    <w:rsid w:val="005A5987"/>
    <w:rsid w:val="005B54A8"/>
    <w:rsid w:val="005E1D1D"/>
    <w:rsid w:val="005E47B5"/>
    <w:rsid w:val="005F7D58"/>
    <w:rsid w:val="00613057"/>
    <w:rsid w:val="00630E7F"/>
    <w:rsid w:val="00645E5C"/>
    <w:rsid w:val="00650F18"/>
    <w:rsid w:val="00651EC5"/>
    <w:rsid w:val="00653201"/>
    <w:rsid w:val="006741C2"/>
    <w:rsid w:val="00675B44"/>
    <w:rsid w:val="006850CD"/>
    <w:rsid w:val="00686F25"/>
    <w:rsid w:val="0068755B"/>
    <w:rsid w:val="00697D8E"/>
    <w:rsid w:val="006C3142"/>
    <w:rsid w:val="006D52F8"/>
    <w:rsid w:val="006E2E68"/>
    <w:rsid w:val="006F54C5"/>
    <w:rsid w:val="00701A48"/>
    <w:rsid w:val="00727DF8"/>
    <w:rsid w:val="00736926"/>
    <w:rsid w:val="007457C2"/>
    <w:rsid w:val="00746456"/>
    <w:rsid w:val="007543BF"/>
    <w:rsid w:val="00772EA8"/>
    <w:rsid w:val="00784C80"/>
    <w:rsid w:val="00796F45"/>
    <w:rsid w:val="007A0978"/>
    <w:rsid w:val="007A15CA"/>
    <w:rsid w:val="007B007C"/>
    <w:rsid w:val="008025B7"/>
    <w:rsid w:val="0081096D"/>
    <w:rsid w:val="00814BE7"/>
    <w:rsid w:val="00823700"/>
    <w:rsid w:val="008269A7"/>
    <w:rsid w:val="0083058F"/>
    <w:rsid w:val="0084203C"/>
    <w:rsid w:val="00845A53"/>
    <w:rsid w:val="00850640"/>
    <w:rsid w:val="00851840"/>
    <w:rsid w:val="00852C65"/>
    <w:rsid w:val="00862BEE"/>
    <w:rsid w:val="008631A6"/>
    <w:rsid w:val="00870ED2"/>
    <w:rsid w:val="00873CB2"/>
    <w:rsid w:val="00876DE3"/>
    <w:rsid w:val="00890C32"/>
    <w:rsid w:val="00896488"/>
    <w:rsid w:val="008A44E7"/>
    <w:rsid w:val="008A4BE9"/>
    <w:rsid w:val="008B5A04"/>
    <w:rsid w:val="008C543D"/>
    <w:rsid w:val="008D095D"/>
    <w:rsid w:val="008D26F2"/>
    <w:rsid w:val="008F148C"/>
    <w:rsid w:val="00946A69"/>
    <w:rsid w:val="009500E2"/>
    <w:rsid w:val="009674EC"/>
    <w:rsid w:val="009706D2"/>
    <w:rsid w:val="00976FAA"/>
    <w:rsid w:val="00980756"/>
    <w:rsid w:val="00980817"/>
    <w:rsid w:val="0099359C"/>
    <w:rsid w:val="00996237"/>
    <w:rsid w:val="009B18A1"/>
    <w:rsid w:val="009B50A5"/>
    <w:rsid w:val="009B7437"/>
    <w:rsid w:val="009C22D4"/>
    <w:rsid w:val="009D5BCC"/>
    <w:rsid w:val="009D6B3C"/>
    <w:rsid w:val="009E21A4"/>
    <w:rsid w:val="009F02D7"/>
    <w:rsid w:val="00A207A5"/>
    <w:rsid w:val="00A343F6"/>
    <w:rsid w:val="00A40B06"/>
    <w:rsid w:val="00A52E82"/>
    <w:rsid w:val="00A74474"/>
    <w:rsid w:val="00A7796C"/>
    <w:rsid w:val="00A8021B"/>
    <w:rsid w:val="00A80569"/>
    <w:rsid w:val="00AB0305"/>
    <w:rsid w:val="00AB32A8"/>
    <w:rsid w:val="00AB50C5"/>
    <w:rsid w:val="00AC5672"/>
    <w:rsid w:val="00AC6DD4"/>
    <w:rsid w:val="00AD0C16"/>
    <w:rsid w:val="00AE03BF"/>
    <w:rsid w:val="00B05436"/>
    <w:rsid w:val="00B10CAC"/>
    <w:rsid w:val="00B1380E"/>
    <w:rsid w:val="00B44C71"/>
    <w:rsid w:val="00B52C93"/>
    <w:rsid w:val="00B60933"/>
    <w:rsid w:val="00B718A3"/>
    <w:rsid w:val="00B76F1E"/>
    <w:rsid w:val="00B816F2"/>
    <w:rsid w:val="00B90F89"/>
    <w:rsid w:val="00B957ED"/>
    <w:rsid w:val="00BA0DB8"/>
    <w:rsid w:val="00BA27BD"/>
    <w:rsid w:val="00BA33A6"/>
    <w:rsid w:val="00BB4EA4"/>
    <w:rsid w:val="00BC5633"/>
    <w:rsid w:val="00BD2BD7"/>
    <w:rsid w:val="00C22F50"/>
    <w:rsid w:val="00C26CEB"/>
    <w:rsid w:val="00C66961"/>
    <w:rsid w:val="00C81036"/>
    <w:rsid w:val="00C9576A"/>
    <w:rsid w:val="00CA5AEB"/>
    <w:rsid w:val="00CB6E53"/>
    <w:rsid w:val="00CD5316"/>
    <w:rsid w:val="00CD7984"/>
    <w:rsid w:val="00CE5907"/>
    <w:rsid w:val="00CF23E7"/>
    <w:rsid w:val="00D018B1"/>
    <w:rsid w:val="00D10038"/>
    <w:rsid w:val="00D31444"/>
    <w:rsid w:val="00D4168C"/>
    <w:rsid w:val="00D5383C"/>
    <w:rsid w:val="00D66511"/>
    <w:rsid w:val="00D736F5"/>
    <w:rsid w:val="00D8160D"/>
    <w:rsid w:val="00D82657"/>
    <w:rsid w:val="00D94E76"/>
    <w:rsid w:val="00D954D1"/>
    <w:rsid w:val="00DC38BF"/>
    <w:rsid w:val="00DC7E4D"/>
    <w:rsid w:val="00DD37FC"/>
    <w:rsid w:val="00DE23D2"/>
    <w:rsid w:val="00DE548B"/>
    <w:rsid w:val="00DF0ECF"/>
    <w:rsid w:val="00DF2023"/>
    <w:rsid w:val="00E02616"/>
    <w:rsid w:val="00E22270"/>
    <w:rsid w:val="00E24475"/>
    <w:rsid w:val="00E33786"/>
    <w:rsid w:val="00E41017"/>
    <w:rsid w:val="00E43F65"/>
    <w:rsid w:val="00E442FB"/>
    <w:rsid w:val="00E51156"/>
    <w:rsid w:val="00E72CA3"/>
    <w:rsid w:val="00EA1415"/>
    <w:rsid w:val="00EA286A"/>
    <w:rsid w:val="00EA2D48"/>
    <w:rsid w:val="00EA6C4A"/>
    <w:rsid w:val="00EB0290"/>
    <w:rsid w:val="00EB6877"/>
    <w:rsid w:val="00EC064F"/>
    <w:rsid w:val="00EC0D78"/>
    <w:rsid w:val="00EC728A"/>
    <w:rsid w:val="00ED610E"/>
    <w:rsid w:val="00EE0928"/>
    <w:rsid w:val="00EE4936"/>
    <w:rsid w:val="00EE7367"/>
    <w:rsid w:val="00EF6BFC"/>
    <w:rsid w:val="00F33840"/>
    <w:rsid w:val="00F376A2"/>
    <w:rsid w:val="00F56137"/>
    <w:rsid w:val="00F6036C"/>
    <w:rsid w:val="00F60382"/>
    <w:rsid w:val="00F60405"/>
    <w:rsid w:val="00F6613E"/>
    <w:rsid w:val="00F723F5"/>
    <w:rsid w:val="00F77276"/>
    <w:rsid w:val="00F8548F"/>
    <w:rsid w:val="00F95506"/>
    <w:rsid w:val="00FA1849"/>
    <w:rsid w:val="00FB2A9C"/>
    <w:rsid w:val="00FF6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F541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0CD"/>
    <w:rPr>
      <w:rFonts w:ascii="Times New Roman" w:hAnsi="Times New Roman" w:cs="Times New Roman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E3378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8160D"/>
  </w:style>
  <w:style w:type="character" w:styleId="Emphasis">
    <w:name w:val="Emphasis"/>
    <w:basedOn w:val="DefaultParagraphFont"/>
    <w:uiPriority w:val="20"/>
    <w:qFormat/>
    <w:rsid w:val="00D8160D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E33786"/>
    <w:rPr>
      <w:rFonts w:ascii="Times New Roman" w:hAnsi="Times New Roman" w:cs="Times New Roman"/>
      <w:b/>
      <w:bCs/>
      <w:kern w:val="36"/>
      <w:sz w:val="48"/>
      <w:szCs w:val="48"/>
      <w:lang w:eastAsia="zh-CN"/>
    </w:rPr>
  </w:style>
  <w:style w:type="paragraph" w:styleId="ListParagraph">
    <w:name w:val="List Paragraph"/>
    <w:basedOn w:val="Normal"/>
    <w:uiPriority w:val="34"/>
    <w:qFormat/>
    <w:rsid w:val="00B816F2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4368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68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68B7"/>
    <w:rPr>
      <w:rFonts w:ascii="Times New Roma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68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8B7"/>
    <w:rPr>
      <w:rFonts w:ascii="Times New Roman" w:hAnsi="Times New Roman" w:cs="Times New Roman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68B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8B7"/>
    <w:rPr>
      <w:rFonts w:ascii="Segoe UI" w:hAnsi="Segoe UI" w:cs="Segoe UI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0D1DC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1DCE"/>
    <w:rPr>
      <w:rFonts w:ascii="Times New Roman" w:hAnsi="Times New Roman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0D1D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1DCE"/>
    <w:rPr>
      <w:rFonts w:ascii="Times New Roman" w:hAnsi="Times New Roman" w:cs="Times New Roman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0D1DCE"/>
  </w:style>
  <w:style w:type="character" w:styleId="Hyperlink">
    <w:name w:val="Hyperlink"/>
    <w:basedOn w:val="DefaultParagraphFont"/>
    <w:uiPriority w:val="99"/>
    <w:unhideWhenUsed/>
    <w:rsid w:val="00B10CAC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261826"/>
    <w:pPr>
      <w:spacing w:before="100" w:beforeAutospacing="1" w:after="100" w:afterAutospacing="1"/>
    </w:pPr>
    <w:rPr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0CD"/>
    <w:rPr>
      <w:rFonts w:ascii="Times New Roman" w:hAnsi="Times New Roman" w:cs="Times New Roman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E3378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8160D"/>
  </w:style>
  <w:style w:type="character" w:styleId="Emphasis">
    <w:name w:val="Emphasis"/>
    <w:basedOn w:val="DefaultParagraphFont"/>
    <w:uiPriority w:val="20"/>
    <w:qFormat/>
    <w:rsid w:val="00D8160D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E33786"/>
    <w:rPr>
      <w:rFonts w:ascii="Times New Roman" w:hAnsi="Times New Roman" w:cs="Times New Roman"/>
      <w:b/>
      <w:bCs/>
      <w:kern w:val="36"/>
      <w:sz w:val="48"/>
      <w:szCs w:val="48"/>
      <w:lang w:eastAsia="zh-CN"/>
    </w:rPr>
  </w:style>
  <w:style w:type="paragraph" w:styleId="ListParagraph">
    <w:name w:val="List Paragraph"/>
    <w:basedOn w:val="Normal"/>
    <w:uiPriority w:val="34"/>
    <w:qFormat/>
    <w:rsid w:val="00B816F2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4368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68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68B7"/>
    <w:rPr>
      <w:rFonts w:ascii="Times New Roma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68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8B7"/>
    <w:rPr>
      <w:rFonts w:ascii="Times New Roman" w:hAnsi="Times New Roman" w:cs="Times New Roman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68B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8B7"/>
    <w:rPr>
      <w:rFonts w:ascii="Segoe UI" w:hAnsi="Segoe UI" w:cs="Segoe UI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0D1DC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1DCE"/>
    <w:rPr>
      <w:rFonts w:ascii="Times New Roman" w:hAnsi="Times New Roman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0D1D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1DCE"/>
    <w:rPr>
      <w:rFonts w:ascii="Times New Roman" w:hAnsi="Times New Roman" w:cs="Times New Roman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0D1DCE"/>
  </w:style>
  <w:style w:type="character" w:styleId="Hyperlink">
    <w:name w:val="Hyperlink"/>
    <w:basedOn w:val="DefaultParagraphFont"/>
    <w:uiPriority w:val="99"/>
    <w:unhideWhenUsed/>
    <w:rsid w:val="00B10CAC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261826"/>
    <w:pPr>
      <w:spacing w:before="100" w:beforeAutospacing="1" w:after="100" w:afterAutospacing="1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3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3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4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40244D9-CE3F-4028-963C-78C6154507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8-01T04:42:00Z</dcterms:created>
  <dcterms:modified xsi:type="dcterms:W3CDTF">2017-09-12T14:26:00Z</dcterms:modified>
</cp:coreProperties>
</file>